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3BE6F02D" w:rsidR="00BF3B0E" w:rsidRPr="003B461E" w:rsidRDefault="00D3283D">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01C87361" w:rsidR="00BF3B0E" w:rsidRPr="003B461E" w:rsidRDefault="00C442D2">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7294FBFA" w:rsidR="00BF3B0E" w:rsidRPr="003B461E" w:rsidRDefault="00D3283D">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58938FC5" w:rsidR="00BF3B0E" w:rsidRPr="003B461E" w:rsidRDefault="00D328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2FFF4C6A" w:rsidR="00BF3B0E" w:rsidRPr="003B461E" w:rsidRDefault="00D328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70233BCC" w:rsidR="00BF3B0E" w:rsidRPr="003B461E" w:rsidRDefault="00D328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12B9F148" w:rsidR="00BF3B0E" w:rsidRPr="003B461E" w:rsidRDefault="00D328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45111F87" w:rsidR="00BF3B0E" w:rsidRPr="003B461E" w:rsidRDefault="003D022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38ADFFF5" w:rsidR="00BF3B0E" w:rsidRPr="003B461E" w:rsidRDefault="00D3283D">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064120AB" w:rsidR="00BF3B0E" w:rsidRPr="003B461E" w:rsidRDefault="00D328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B8EEF41" w:rsidR="00BF3B0E" w:rsidRPr="003B461E" w:rsidRDefault="00D328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057D4DC2" w:rsidR="00BF3B0E" w:rsidRPr="003B461E" w:rsidRDefault="00D328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331CC758" w:rsidR="00BF3B0E" w:rsidRPr="003B461E" w:rsidRDefault="00D328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4C1965A7" w:rsidR="00BF3B0E" w:rsidRPr="003B461E" w:rsidRDefault="00D328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00C46C49">
              <w:rPr>
                <w:rFonts w:ascii="Arial" w:eastAsia="Arial" w:hAnsi="Arial" w:cs="Arial"/>
                <w:color w:val="000000" w:themeColor="text1"/>
              </w:rPr>
              <w:t xml:space="preserve"> </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604F1070" w:rsidR="00BF3B0E" w:rsidRPr="003B461E" w:rsidRDefault="00D328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00C46C49">
              <w:rPr>
                <w:rFonts w:ascii="Arial" w:eastAsia="Arial" w:hAnsi="Arial" w:cs="Arial"/>
                <w:color w:val="000000" w:themeColor="text1"/>
              </w:rPr>
              <w:t xml:space="preserve"> </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3C20753B" w:rsidR="00BF3B0E" w:rsidRPr="003B461E" w:rsidRDefault="00D328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00C46C49">
              <w:rPr>
                <w:rFonts w:ascii="Arial" w:eastAsia="Arial" w:hAnsi="Arial" w:cs="Arial"/>
                <w:color w:val="000000" w:themeColor="text1"/>
              </w:rPr>
              <w:t xml:space="preserve"> </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37F1A3AB" w:rsidR="00BF3B0E" w:rsidRPr="003B461E" w:rsidRDefault="00C46C4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4F10019A" w:rsidR="00BF3B0E" w:rsidRPr="003B461E" w:rsidRDefault="00C442D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28C24C33" w:rsidR="00BF3B0E" w:rsidRPr="003B461E" w:rsidRDefault="00C442D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7624D8BE" w:rsidR="00BF3B0E" w:rsidRPr="003B461E" w:rsidRDefault="00C442D2">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5079C24E" w:rsidR="00BF3B0E" w:rsidRPr="003B461E" w:rsidRDefault="00C442D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4EBC6529" w:rsidR="00BF3B0E" w:rsidRPr="003B461E" w:rsidRDefault="00C442D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09CEC7FA" w:rsidR="00BF3B0E" w:rsidRPr="003B461E" w:rsidRDefault="00C442D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22E28F65" w:rsidR="00BF3B0E" w:rsidRPr="003B461E" w:rsidRDefault="00C442D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5F457792" w:rsidR="00BF3B0E" w:rsidRPr="003B461E" w:rsidRDefault="00C442D2">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DD909E4" w:rsidR="00BF3B0E" w:rsidRPr="003B461E" w:rsidRDefault="00C442D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3B1611E2" w:rsidR="00BF3B0E" w:rsidRPr="003B461E" w:rsidRDefault="00C442D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5DEC52EC" w:rsidR="00BF3B0E" w:rsidRPr="003B461E" w:rsidRDefault="00C442D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58780BAE" w:rsidR="00BF3B0E" w:rsidRPr="003B461E" w:rsidRDefault="00C442D2">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6F7A1FD3" w:rsidR="00BF3B0E" w:rsidRPr="003B461E" w:rsidRDefault="00C442D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5D3D765" w:rsidR="00BF3B0E" w:rsidRPr="003B461E" w:rsidRDefault="00C442D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5A134848" w:rsidR="00BF3B0E" w:rsidRPr="003B461E" w:rsidRDefault="00C442D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 3</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64D9D940" w:rsidR="00BF3B0E" w:rsidRPr="003B461E" w:rsidRDefault="00C442D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32D32B4E" w:rsidR="00BF3B0E" w:rsidRPr="003B461E" w:rsidRDefault="00C442D2">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325CF62F" w:rsidR="00BF3B0E" w:rsidRPr="003B461E" w:rsidRDefault="003D0227">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24867906" w:rsidR="00BF3B0E" w:rsidRPr="003B461E" w:rsidRDefault="00C442D2" w:rsidP="00C442D2">
            <w:pPr>
              <w:spacing w:line="360"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05D2AE28" w:rsidR="00BF3B0E" w:rsidRPr="003B461E" w:rsidRDefault="003D0227">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638127B6" w:rsidR="00BF3B0E" w:rsidRPr="003B461E" w:rsidRDefault="003D0227" w:rsidP="00C442D2">
            <w:pPr>
              <w:spacing w:line="360" w:lineRule="auto"/>
              <w:rPr>
                <w:rFonts w:ascii="Arial" w:eastAsia="Arial" w:hAnsi="Arial" w:cs="Arial"/>
                <w:color w:val="000000" w:themeColor="text1"/>
              </w:rPr>
            </w:pPr>
            <w:r>
              <w:rPr>
                <w:rFonts w:ascii="Arial" w:eastAsia="Arial" w:hAnsi="Arial" w:cs="Arial"/>
                <w:color w:val="000000" w:themeColor="text1"/>
              </w:rPr>
              <w:t>4</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55741496">
    <w:abstractNumId w:val="19"/>
  </w:num>
  <w:num w:numId="2" w16cid:durableId="103424620">
    <w:abstractNumId w:val="41"/>
  </w:num>
  <w:num w:numId="3" w16cid:durableId="2104691621">
    <w:abstractNumId w:val="37"/>
  </w:num>
  <w:num w:numId="4" w16cid:durableId="814834495">
    <w:abstractNumId w:val="3"/>
  </w:num>
  <w:num w:numId="5" w16cid:durableId="321280482">
    <w:abstractNumId w:val="5"/>
  </w:num>
  <w:num w:numId="6" w16cid:durableId="1343318265">
    <w:abstractNumId w:val="16"/>
  </w:num>
  <w:num w:numId="7" w16cid:durableId="367799304">
    <w:abstractNumId w:val="7"/>
  </w:num>
  <w:num w:numId="8" w16cid:durableId="945191187">
    <w:abstractNumId w:val="42"/>
  </w:num>
  <w:num w:numId="9" w16cid:durableId="713306673">
    <w:abstractNumId w:val="23"/>
  </w:num>
  <w:num w:numId="10" w16cid:durableId="1844735290">
    <w:abstractNumId w:val="26"/>
  </w:num>
  <w:num w:numId="11" w16cid:durableId="697854194">
    <w:abstractNumId w:val="33"/>
  </w:num>
  <w:num w:numId="12" w16cid:durableId="2116360407">
    <w:abstractNumId w:val="15"/>
  </w:num>
  <w:num w:numId="13" w16cid:durableId="390541884">
    <w:abstractNumId w:val="25"/>
  </w:num>
  <w:num w:numId="14" w16cid:durableId="958295374">
    <w:abstractNumId w:val="8"/>
  </w:num>
  <w:num w:numId="15" w16cid:durableId="1160970355">
    <w:abstractNumId w:val="30"/>
  </w:num>
  <w:num w:numId="16" w16cid:durableId="1504935670">
    <w:abstractNumId w:val="36"/>
  </w:num>
  <w:num w:numId="17" w16cid:durableId="139271374">
    <w:abstractNumId w:val="24"/>
  </w:num>
  <w:num w:numId="18" w16cid:durableId="194127051">
    <w:abstractNumId w:val="17"/>
  </w:num>
  <w:num w:numId="19" w16cid:durableId="1392458854">
    <w:abstractNumId w:val="40"/>
  </w:num>
  <w:num w:numId="20" w16cid:durableId="1023285657">
    <w:abstractNumId w:val="11"/>
  </w:num>
  <w:num w:numId="21" w16cid:durableId="1281454853">
    <w:abstractNumId w:val="0"/>
  </w:num>
  <w:num w:numId="22" w16cid:durableId="698313690">
    <w:abstractNumId w:val="21"/>
  </w:num>
  <w:num w:numId="23" w16cid:durableId="923146368">
    <w:abstractNumId w:val="9"/>
  </w:num>
  <w:num w:numId="24" w16cid:durableId="9334794">
    <w:abstractNumId w:val="43"/>
  </w:num>
  <w:num w:numId="25" w16cid:durableId="579102880">
    <w:abstractNumId w:val="6"/>
  </w:num>
  <w:num w:numId="26" w16cid:durableId="87578915">
    <w:abstractNumId w:val="34"/>
  </w:num>
  <w:num w:numId="27" w16cid:durableId="870338241">
    <w:abstractNumId w:val="28"/>
  </w:num>
  <w:num w:numId="28" w16cid:durableId="156848288">
    <w:abstractNumId w:val="2"/>
  </w:num>
  <w:num w:numId="29" w16cid:durableId="2144997843">
    <w:abstractNumId w:val="1"/>
  </w:num>
  <w:num w:numId="30" w16cid:durableId="1490055203">
    <w:abstractNumId w:val="4"/>
  </w:num>
  <w:num w:numId="31" w16cid:durableId="196892061">
    <w:abstractNumId w:val="35"/>
  </w:num>
  <w:num w:numId="32" w16cid:durableId="1199854709">
    <w:abstractNumId w:val="44"/>
  </w:num>
  <w:num w:numId="33" w16cid:durableId="1995714653">
    <w:abstractNumId w:val="20"/>
  </w:num>
  <w:num w:numId="34" w16cid:durableId="1608803904">
    <w:abstractNumId w:val="18"/>
  </w:num>
  <w:num w:numId="35" w16cid:durableId="1757827689">
    <w:abstractNumId w:val="22"/>
  </w:num>
  <w:num w:numId="36" w16cid:durableId="516313523">
    <w:abstractNumId w:val="27"/>
  </w:num>
  <w:num w:numId="37" w16cid:durableId="1899434886">
    <w:abstractNumId w:val="32"/>
  </w:num>
  <w:num w:numId="38" w16cid:durableId="1944730004">
    <w:abstractNumId w:val="14"/>
  </w:num>
  <w:num w:numId="39" w16cid:durableId="396785468">
    <w:abstractNumId w:val="31"/>
  </w:num>
  <w:num w:numId="40" w16cid:durableId="1126006127">
    <w:abstractNumId w:val="38"/>
  </w:num>
  <w:num w:numId="41" w16cid:durableId="242419844">
    <w:abstractNumId w:val="29"/>
  </w:num>
  <w:num w:numId="42" w16cid:durableId="1953901440">
    <w:abstractNumId w:val="10"/>
  </w:num>
  <w:num w:numId="43" w16cid:durableId="1659113377">
    <w:abstractNumId w:val="12"/>
  </w:num>
  <w:num w:numId="44" w16cid:durableId="926033877">
    <w:abstractNumId w:val="39"/>
  </w:num>
  <w:num w:numId="45" w16cid:durableId="82964039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B461E"/>
    <w:rsid w:val="003D0227"/>
    <w:rsid w:val="006D793C"/>
    <w:rsid w:val="00BF3B0E"/>
    <w:rsid w:val="00C442D2"/>
    <w:rsid w:val="00C46C49"/>
    <w:rsid w:val="00D3283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left w:w="115" w:type="dxa"/>
        <w:right w:w="115" w:type="dxa"/>
      </w:tblCellMar>
    </w:tblPr>
  </w:style>
  <w:style w:type="table" w:customStyle="1" w:styleId="a0">
    <w:basedOn w:val="TableauNormal"/>
    <w:tblPr>
      <w:tblStyleRowBandSize w:val="1"/>
      <w:tblStyleColBandSize w:val="1"/>
      <w:tblCellMar>
        <w:left w:w="115" w:type="dxa"/>
        <w:right w:w="115" w:type="dxa"/>
      </w:tblCellMar>
    </w:tblPr>
  </w:style>
  <w:style w:type="table" w:customStyle="1" w:styleId="a1">
    <w:basedOn w:val="Tableau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1544</Words>
  <Characters>8492</Characters>
  <Application>Microsoft Office Word</Application>
  <DocSecurity>0</DocSecurity>
  <Lines>70</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ASUS</cp:lastModifiedBy>
  <cp:revision>6</cp:revision>
  <dcterms:created xsi:type="dcterms:W3CDTF">2020-11-30T08:55:00Z</dcterms:created>
  <dcterms:modified xsi:type="dcterms:W3CDTF">2022-04-25T21:49:00Z</dcterms:modified>
</cp:coreProperties>
</file>